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00" w:type="dxa"/>
        <w:tblLook w:val="04A0" w:firstRow="1" w:lastRow="0" w:firstColumn="1" w:lastColumn="0" w:noHBand="0" w:noVBand="1"/>
      </w:tblPr>
      <w:tblGrid>
        <w:gridCol w:w="993"/>
        <w:gridCol w:w="547"/>
        <w:gridCol w:w="1295"/>
        <w:gridCol w:w="1560"/>
        <w:gridCol w:w="1765"/>
        <w:gridCol w:w="1540"/>
        <w:gridCol w:w="540"/>
        <w:gridCol w:w="1640"/>
        <w:gridCol w:w="1744"/>
        <w:gridCol w:w="1559"/>
        <w:gridCol w:w="1317"/>
      </w:tblGrid>
      <w:tr w:rsidR="008E72BC" w:rsidRPr="008E72BC" w14:paraId="511CBF9D" w14:textId="77777777" w:rsidTr="00036BDE">
        <w:trPr>
          <w:trHeight w:val="380"/>
        </w:trPr>
        <w:tc>
          <w:tcPr>
            <w:tcW w:w="1450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2E3D" w14:textId="3161F372" w:rsidR="008E72BC" w:rsidRPr="003565E8" w:rsidRDefault="003F71E7" w:rsidP="005A04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OLE_LINK573"/>
            <w:bookmarkStart w:id="1" w:name="OLE_LINK574"/>
            <w:r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pplementary table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0F0EB5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976B02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he MAE, g</w:t>
            </w:r>
            <w:r w:rsidR="00C13082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</w:t>
            </w:r>
            <w:r w:rsidR="00C13082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r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="008E72BC" w:rsidRPr="003565E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or all participants</w:t>
            </w:r>
            <w:bookmarkEnd w:id="0"/>
            <w:bookmarkEnd w:id="1"/>
          </w:p>
        </w:tc>
      </w:tr>
      <w:tr w:rsidR="008E72BC" w:rsidRPr="008E72BC" w14:paraId="444ACA3E" w14:textId="77777777" w:rsidTr="00036BDE">
        <w:trPr>
          <w:trHeight w:val="340"/>
        </w:trPr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FC1C6" w14:textId="77777777" w:rsidR="008E72BC" w:rsidRPr="008E72BC" w:rsidRDefault="008E72BC" w:rsidP="008E72BC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Participant number</w:t>
            </w:r>
          </w:p>
        </w:tc>
        <w:tc>
          <w:tcPr>
            <w:tcW w:w="6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BDA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Unaided/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2D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494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Aided/UP</w:t>
            </w:r>
          </w:p>
        </w:tc>
      </w:tr>
      <w:tr w:rsidR="00C13082" w:rsidRPr="008E72BC" w14:paraId="7BACEB36" w14:textId="77777777" w:rsidTr="00036BD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D7A14" w14:textId="77777777" w:rsidR="00C13082" w:rsidRPr="008E72BC" w:rsidRDefault="00C13082" w:rsidP="00C13082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104AB" w14:textId="77777777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MAE (°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CDED4" w14:textId="4554122E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Times New Roman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D2229" w14:textId="4C780A49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4731C" w14:textId="77777777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r</w:t>
            </w:r>
            <w:r w:rsidRPr="00C13082">
              <w:rPr>
                <w:rFonts w:ascii="Times" w:eastAsia="DengXian" w:hAnsi="Times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0D410" w14:textId="77777777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429F4" w14:textId="558C9659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MAE (°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A3BB2" w14:textId="3788D7A4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Times New Roman" w:hint="eastAsia"/>
                <w:color w:val="000000"/>
                <w:kern w:val="0"/>
                <w:sz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1157F" w14:textId="0C326F09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29077" w14:textId="2541B7F1" w:rsidR="00C13082" w:rsidRPr="008E72BC" w:rsidRDefault="00C13082" w:rsidP="00C13082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Times New Roman"/>
                <w:color w:val="000000"/>
                <w:kern w:val="0"/>
                <w:sz w:val="24"/>
              </w:rPr>
              <w:t>r</w:t>
            </w:r>
            <w:r w:rsidRPr="00C13082">
              <w:rPr>
                <w:rFonts w:ascii="Times" w:eastAsia="DengXian" w:hAnsi="Times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</w:tr>
      <w:tr w:rsidR="008E72BC" w:rsidRPr="008E72BC" w14:paraId="6F7D4659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97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F0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11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38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2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EA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F7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A2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7.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E7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36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26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3</w:t>
            </w:r>
          </w:p>
        </w:tc>
      </w:tr>
      <w:tr w:rsidR="008E72BC" w:rsidRPr="008E72BC" w14:paraId="1CFBAA26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43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E0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8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9B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435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5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44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F9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BF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2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FF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63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3.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EA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4</w:t>
            </w:r>
          </w:p>
        </w:tc>
      </w:tr>
      <w:tr w:rsidR="008E72BC" w:rsidRPr="008E72BC" w14:paraId="2679752D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96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433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17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56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A9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2D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88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3.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8F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24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0D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3</w:t>
            </w:r>
          </w:p>
        </w:tc>
      </w:tr>
      <w:tr w:rsidR="008E72BC" w:rsidRPr="008E72BC" w14:paraId="15ACC793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F44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7D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75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77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0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C59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2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DF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AD9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1C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52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B4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14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AB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2</w:t>
            </w:r>
          </w:p>
        </w:tc>
      </w:tr>
      <w:tr w:rsidR="008E72BC" w:rsidRPr="008E72BC" w14:paraId="5DF40507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DB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2CD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6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60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64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23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F82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37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B7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6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4C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FB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9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B4F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1</w:t>
            </w:r>
          </w:p>
        </w:tc>
      </w:tr>
      <w:tr w:rsidR="008E72BC" w:rsidRPr="008E72BC" w14:paraId="311E20C5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83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AD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6FB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29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31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1EA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2E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9E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2.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78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68F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5C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3</w:t>
            </w:r>
          </w:p>
        </w:tc>
      </w:tr>
      <w:tr w:rsidR="008E72BC" w:rsidRPr="008E72BC" w14:paraId="01FE8FEB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EF5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62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58E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D5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818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45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E84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4.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568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F6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B9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2</w:t>
            </w:r>
          </w:p>
        </w:tc>
      </w:tr>
      <w:tr w:rsidR="008E72BC" w:rsidRPr="008E72BC" w14:paraId="21F53A15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19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90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6C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B4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8B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27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07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7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9A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33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2.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EC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6</w:t>
            </w:r>
          </w:p>
        </w:tc>
      </w:tr>
      <w:tr w:rsidR="008E72BC" w:rsidRPr="008E72BC" w14:paraId="112FE09C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068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D2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6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80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55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5C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43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2A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9.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EB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18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2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64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5</w:t>
            </w:r>
          </w:p>
        </w:tc>
      </w:tr>
      <w:tr w:rsidR="008E72BC" w:rsidRPr="008E72BC" w14:paraId="04DC2257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31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94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6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23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D8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A48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B7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DC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52.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99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F2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12.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C9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4</w:t>
            </w:r>
          </w:p>
        </w:tc>
      </w:tr>
      <w:tr w:rsidR="008E72BC" w:rsidRPr="008E72BC" w14:paraId="71BA1857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C6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P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91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8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8B9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56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550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DC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FB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7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EE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58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6B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7</w:t>
            </w:r>
          </w:p>
        </w:tc>
      </w:tr>
      <w:tr w:rsidR="008E72BC" w:rsidRPr="008E72BC" w14:paraId="35FEB17E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44B29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46E1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 34.43 ± 23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81939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1 ± 0.4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8237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6.69 ± 14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4609C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 ± 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257A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8C61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0.49 ± 15.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4D50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7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1C16A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.16 ± 10.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9DBA3E" w14:textId="6324F68F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8 ± 0.31</w:t>
            </w:r>
          </w:p>
        </w:tc>
      </w:tr>
      <w:tr w:rsidR="008E72BC" w:rsidRPr="008E72BC" w14:paraId="1322B073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07D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20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6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63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CA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12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83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D4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E0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42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8D0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2E7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8</w:t>
            </w:r>
          </w:p>
        </w:tc>
      </w:tr>
      <w:tr w:rsidR="008E72BC" w:rsidRPr="008E72BC" w14:paraId="4A48AE8F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31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00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0F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59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63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A8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26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E8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D5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FBB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1B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5D3D8DF1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D1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5A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42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9E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38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E5E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1E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07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14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F3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14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3511C7E2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C4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51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F6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26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7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70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1B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99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AB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E5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79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7E46A95B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84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00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7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75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D0B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7A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87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CD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9F9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1B8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26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7478523B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DA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AC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48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88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54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44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F0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7D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6C2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D8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6CF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A43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31EFA8D5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9B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DF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3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8E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B9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1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5D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5E2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4C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0A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930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26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</w:t>
            </w:r>
          </w:p>
        </w:tc>
      </w:tr>
      <w:tr w:rsidR="008E72BC" w:rsidRPr="008E72BC" w14:paraId="33733466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BA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C1A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63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B0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19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52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D6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8E2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3D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C2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9D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A5D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52D514BB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A4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lastRenderedPageBreak/>
              <w:t>N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69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A0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40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44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CA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AB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AA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E1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468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.4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AA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</w:t>
            </w:r>
          </w:p>
        </w:tc>
      </w:tr>
      <w:tr w:rsidR="008E72BC" w:rsidRPr="008E72BC" w14:paraId="5868A614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425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3F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7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2C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F7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75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232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9D7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275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74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D0F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5ABC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5A4EF452" w14:textId="77777777" w:rsidTr="00036BD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78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N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7B4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25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B6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85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4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4F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8E7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AC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2D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7A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A2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</w:t>
            </w:r>
          </w:p>
        </w:tc>
      </w:tr>
      <w:tr w:rsidR="008E72BC" w:rsidRPr="008E72BC" w14:paraId="3D899BA6" w14:textId="77777777" w:rsidTr="00036BDE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FFC263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D10636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 52.21 ± 20.7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E832F0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0.32 ± 0.32 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F6FBA1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-38.57 ± 26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200C2E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3 ± 0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801F7F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45335D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52 ± 0.9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D043AA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998 ± 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C0922B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0.13 ± 0.4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B46B69" w14:textId="77777777" w:rsidR="008E72BC" w:rsidRPr="008E72BC" w:rsidRDefault="008E72BC" w:rsidP="005A04AA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</w:rPr>
            </w:pPr>
            <w:r w:rsidRPr="008E72BC">
              <w:rPr>
                <w:rFonts w:ascii="Times" w:eastAsia="DengXian" w:hAnsi="Times" w:cs="宋体"/>
                <w:color w:val="000000"/>
                <w:kern w:val="0"/>
                <w:sz w:val="24"/>
              </w:rPr>
              <w:t>1 ± 0.007</w:t>
            </w:r>
          </w:p>
        </w:tc>
      </w:tr>
    </w:tbl>
    <w:p w14:paraId="304E0D87" w14:textId="77777777" w:rsidR="00C42633" w:rsidRPr="00F013A7" w:rsidRDefault="00C42633" w:rsidP="00391E9C">
      <w:pPr>
        <w:rPr>
          <w:sz w:val="24"/>
        </w:rPr>
      </w:pPr>
    </w:p>
    <w:p w14:paraId="14F4404F" w14:textId="0B31E95B" w:rsidR="00391E9C" w:rsidRPr="008A0170" w:rsidRDefault="00513CD3" w:rsidP="008A0170">
      <w:pPr>
        <w:autoSpaceDE w:val="0"/>
        <w:autoSpaceDN w:val="0"/>
        <w:adjustRightInd w:val="0"/>
        <w:rPr>
          <w:rFonts w:ascii="Times" w:hAnsi="Times"/>
        </w:rPr>
      </w:pPr>
      <w:bookmarkStart w:id="2" w:name="OLE_LINK507"/>
      <w:bookmarkStart w:id="3" w:name="OLE_LINK508"/>
      <w:bookmarkStart w:id="4" w:name="OLE_LINK23"/>
      <w:bookmarkStart w:id="5" w:name="OLE_LINK24"/>
      <w:r>
        <w:rPr>
          <w:rFonts w:ascii="Times" w:hAnsi="Times"/>
          <w:sz w:val="24"/>
        </w:rPr>
        <w:t>U</w:t>
      </w:r>
      <w:r w:rsidR="0068338A" w:rsidRPr="00F013A7">
        <w:rPr>
          <w:rFonts w:ascii="Times" w:hAnsi="Times"/>
          <w:sz w:val="24"/>
        </w:rPr>
        <w:t>naided,</w:t>
      </w:r>
      <w:r w:rsidR="00C42633" w:rsidRPr="00F013A7">
        <w:rPr>
          <w:rFonts w:ascii="Times" w:hAnsi="Times"/>
          <w:sz w:val="24"/>
        </w:rPr>
        <w:t xml:space="preserve"> </w:t>
      </w:r>
      <w:bookmarkStart w:id="6" w:name="OLE_LINK456"/>
      <w:bookmarkStart w:id="7" w:name="OLE_LINK457"/>
      <w:r w:rsidR="00C42633" w:rsidRPr="00F013A7">
        <w:rPr>
          <w:rFonts w:ascii="Times" w:hAnsi="Times"/>
          <w:sz w:val="24"/>
        </w:rPr>
        <w:t>the unaided condition of patients with UMA</w:t>
      </w:r>
      <w:bookmarkEnd w:id="6"/>
      <w:bookmarkEnd w:id="7"/>
      <w:r w:rsidR="00C42633" w:rsidRPr="00F013A7">
        <w:rPr>
          <w:rFonts w:ascii="Times" w:hAnsi="Times"/>
          <w:sz w:val="24"/>
        </w:rPr>
        <w:t xml:space="preserve">; </w:t>
      </w:r>
      <w:r>
        <w:rPr>
          <w:rFonts w:ascii="Times" w:hAnsi="Times"/>
          <w:sz w:val="24"/>
        </w:rPr>
        <w:t>A</w:t>
      </w:r>
      <w:r w:rsidR="00036BDE">
        <w:rPr>
          <w:rFonts w:ascii="Times" w:hAnsi="Times"/>
          <w:sz w:val="24"/>
        </w:rPr>
        <w:t>ided,</w:t>
      </w:r>
      <w:r w:rsidR="00036BDE" w:rsidRPr="00036BDE">
        <w:rPr>
          <w:rFonts w:ascii="Times" w:hAnsi="Times"/>
          <w:sz w:val="24"/>
        </w:rPr>
        <w:t xml:space="preserve"> </w:t>
      </w:r>
      <w:r w:rsidR="00036BDE" w:rsidRPr="00F013A7">
        <w:rPr>
          <w:rFonts w:ascii="Times" w:hAnsi="Times"/>
          <w:sz w:val="24"/>
        </w:rPr>
        <w:t>the aided condition of patients with UMA</w:t>
      </w:r>
      <w:r w:rsidR="00036BDE">
        <w:rPr>
          <w:rFonts w:ascii="Times" w:hAnsi="Times"/>
          <w:sz w:val="24"/>
        </w:rPr>
        <w:t xml:space="preserve">; </w:t>
      </w:r>
      <w:r w:rsidR="00C42633" w:rsidRPr="00F013A7">
        <w:rPr>
          <w:rFonts w:ascii="Times" w:hAnsi="Times"/>
          <w:sz w:val="24"/>
        </w:rPr>
        <w:t>P</w:t>
      </w:r>
      <w:r w:rsidR="00036BDE">
        <w:rPr>
          <w:rFonts w:ascii="Times" w:hAnsi="Times"/>
          <w:sz w:val="24"/>
        </w:rPr>
        <w:t xml:space="preserve">, </w:t>
      </w:r>
      <w:r w:rsidR="00C42633" w:rsidRPr="00F013A7">
        <w:rPr>
          <w:rFonts w:ascii="Times" w:hAnsi="Times"/>
          <w:sz w:val="24"/>
        </w:rPr>
        <w:t>the plugged condition of control listeners; UP</w:t>
      </w:r>
      <w:r w:rsidR="00F013A7">
        <w:rPr>
          <w:rFonts w:ascii="Times" w:hAnsi="Times" w:hint="eastAsia"/>
          <w:sz w:val="24"/>
        </w:rPr>
        <w:t>,</w:t>
      </w:r>
      <w:r w:rsidR="00F013A7">
        <w:rPr>
          <w:rFonts w:ascii="Times" w:hAnsi="Times"/>
          <w:sz w:val="24"/>
        </w:rPr>
        <w:t xml:space="preserve"> </w:t>
      </w:r>
      <w:r w:rsidR="00C42633" w:rsidRPr="00F013A7">
        <w:rPr>
          <w:rFonts w:ascii="Times" w:hAnsi="Times"/>
          <w:sz w:val="24"/>
        </w:rPr>
        <w:t>the unplugged condition of control listeners</w:t>
      </w:r>
      <w:bookmarkEnd w:id="2"/>
      <w:bookmarkEnd w:id="3"/>
      <w:r w:rsidR="00C42633" w:rsidRPr="00F013A7">
        <w:rPr>
          <w:rFonts w:ascii="Times" w:hAnsi="Times"/>
          <w:sz w:val="24"/>
        </w:rPr>
        <w:t>; P</w:t>
      </w:r>
      <w:r w:rsidR="00036BDE">
        <w:rPr>
          <w:rFonts w:ascii="Times" w:hAnsi="Times"/>
          <w:sz w:val="24"/>
        </w:rPr>
        <w:t>1</w:t>
      </w:r>
      <w:r w:rsidR="00D46222">
        <w:rPr>
          <w:rFonts w:ascii="Times" w:hAnsi="Times"/>
          <w:sz w:val="24"/>
        </w:rPr>
        <w:t xml:space="preserve"> </w:t>
      </w:r>
      <w:r w:rsidR="00036BDE">
        <w:rPr>
          <w:rFonts w:ascii="Times" w:hAnsi="Times"/>
          <w:sz w:val="24"/>
        </w:rPr>
        <w:t>-</w:t>
      </w:r>
      <w:r w:rsidR="00D46222">
        <w:rPr>
          <w:rFonts w:ascii="Times" w:hAnsi="Times"/>
          <w:sz w:val="24"/>
        </w:rPr>
        <w:t xml:space="preserve"> </w:t>
      </w:r>
      <w:r w:rsidR="00036BDE">
        <w:rPr>
          <w:rFonts w:ascii="Times" w:hAnsi="Times"/>
          <w:sz w:val="24"/>
        </w:rPr>
        <w:t>P11,</w:t>
      </w:r>
      <w:r w:rsidR="00C42633" w:rsidRPr="00F013A7">
        <w:rPr>
          <w:rFonts w:ascii="Times" w:hAnsi="Times"/>
          <w:sz w:val="24"/>
        </w:rPr>
        <w:t xml:space="preserve"> patient</w:t>
      </w:r>
      <w:r w:rsidR="00036BDE">
        <w:rPr>
          <w:rFonts w:ascii="Times" w:hAnsi="Times"/>
          <w:sz w:val="24"/>
        </w:rPr>
        <w:t>s</w:t>
      </w:r>
      <w:r w:rsidR="00C42633" w:rsidRPr="00F013A7">
        <w:rPr>
          <w:rFonts w:ascii="Times" w:hAnsi="Times"/>
          <w:sz w:val="24"/>
        </w:rPr>
        <w:t>; N</w:t>
      </w:r>
      <w:r w:rsidR="00036BDE">
        <w:rPr>
          <w:rFonts w:ascii="Times" w:hAnsi="Times"/>
          <w:sz w:val="24"/>
        </w:rPr>
        <w:t>1</w:t>
      </w:r>
      <w:r w:rsidR="00D46222">
        <w:rPr>
          <w:rFonts w:ascii="Times" w:hAnsi="Times"/>
          <w:sz w:val="24"/>
        </w:rPr>
        <w:t xml:space="preserve"> </w:t>
      </w:r>
      <w:r w:rsidR="00036BDE">
        <w:rPr>
          <w:rFonts w:ascii="Times" w:hAnsi="Times"/>
          <w:sz w:val="24"/>
        </w:rPr>
        <w:t>-</w:t>
      </w:r>
      <w:r w:rsidR="00D46222">
        <w:rPr>
          <w:rFonts w:ascii="Times" w:hAnsi="Times"/>
          <w:sz w:val="24"/>
        </w:rPr>
        <w:t xml:space="preserve"> </w:t>
      </w:r>
      <w:r w:rsidR="00036BDE">
        <w:rPr>
          <w:rFonts w:ascii="Times" w:hAnsi="Times"/>
          <w:sz w:val="24"/>
        </w:rPr>
        <w:t>N1</w:t>
      </w:r>
      <w:r w:rsidR="006E5143">
        <w:rPr>
          <w:rFonts w:ascii="Times" w:hAnsi="Times"/>
          <w:sz w:val="24"/>
        </w:rPr>
        <w:t xml:space="preserve">1, </w:t>
      </w:r>
      <w:r w:rsidR="00C42633" w:rsidRPr="00F013A7">
        <w:rPr>
          <w:rFonts w:ascii="Times" w:hAnsi="Times"/>
          <w:sz w:val="24"/>
        </w:rPr>
        <w:t>participants with normal hearing</w:t>
      </w:r>
      <w:bookmarkEnd w:id="4"/>
      <w:bookmarkEnd w:id="5"/>
      <w:r w:rsidR="008A0170">
        <w:rPr>
          <w:rFonts w:ascii="Times" w:hAnsi="Times" w:hint="eastAsia"/>
          <w:sz w:val="24"/>
        </w:rPr>
        <w:t>;</w:t>
      </w:r>
      <w:bookmarkStart w:id="8" w:name="OLE_LINK505"/>
      <w:bookmarkStart w:id="9" w:name="OLE_LINK506"/>
      <w:r w:rsidR="008A0170" w:rsidRPr="008A0170">
        <w:rPr>
          <w:rFonts w:ascii="Times" w:hAnsi="Times"/>
          <w:sz w:val="24"/>
        </w:rPr>
        <w:t xml:space="preserve"> MAE, mean absolute error; </w:t>
      </w:r>
      <w:bookmarkStart w:id="10" w:name="OLE_LINK468"/>
      <w:bookmarkStart w:id="11" w:name="OLE_LINK469"/>
      <w:r w:rsidR="008A0170" w:rsidRPr="008A0170">
        <w:rPr>
          <w:rFonts w:ascii="Times" w:hAnsi="Times"/>
          <w:sz w:val="24"/>
        </w:rPr>
        <w:t>g, response gain</w:t>
      </w:r>
      <w:bookmarkEnd w:id="8"/>
      <w:bookmarkEnd w:id="9"/>
      <w:r w:rsidR="008A0170" w:rsidRPr="008A0170">
        <w:rPr>
          <w:rFonts w:ascii="Times" w:hAnsi="Times"/>
          <w:sz w:val="24"/>
        </w:rPr>
        <w:t xml:space="preserve">; b, </w:t>
      </w:r>
      <w:r w:rsidR="008A0170" w:rsidRPr="008A0170">
        <w:rPr>
          <w:rFonts w:ascii="Times" w:hAnsi="Times" w:hint="eastAsia"/>
          <w:sz w:val="24"/>
        </w:rPr>
        <w:t>response</w:t>
      </w:r>
      <w:r w:rsidR="008A0170" w:rsidRPr="008A0170">
        <w:rPr>
          <w:rFonts w:ascii="Times" w:hAnsi="Times"/>
          <w:sz w:val="24"/>
        </w:rPr>
        <w:t xml:space="preserve"> bias; r</w:t>
      </w:r>
      <w:r w:rsidR="008A0170" w:rsidRPr="008A0170">
        <w:rPr>
          <w:rFonts w:ascii="Times" w:hAnsi="Times"/>
          <w:sz w:val="24"/>
          <w:vertAlign w:val="superscript"/>
        </w:rPr>
        <w:t>2</w:t>
      </w:r>
      <w:r w:rsidR="008A0170" w:rsidRPr="008A0170">
        <w:rPr>
          <w:rFonts w:ascii="Times" w:hAnsi="Times"/>
          <w:sz w:val="24"/>
        </w:rPr>
        <w:t>, R square</w:t>
      </w:r>
      <w:r w:rsidR="008A0170">
        <w:rPr>
          <w:rFonts w:ascii="Times" w:hAnsi="Times"/>
        </w:rPr>
        <w:t>;</w:t>
      </w:r>
      <w:r w:rsidR="008A0170" w:rsidRPr="00F013A7">
        <w:rPr>
          <w:rFonts w:ascii="Times" w:hAnsi="Times"/>
          <w:sz w:val="24"/>
        </w:rPr>
        <w:t xml:space="preserve"> SD, standard deviation</w:t>
      </w:r>
      <w:r w:rsidR="008A0170">
        <w:rPr>
          <w:rFonts w:ascii="Times" w:hAnsi="Times"/>
          <w:sz w:val="24"/>
        </w:rPr>
        <w:t>.</w:t>
      </w:r>
      <w:bookmarkEnd w:id="10"/>
      <w:bookmarkEnd w:id="11"/>
    </w:p>
    <w:sectPr w:rsidR="00391E9C" w:rsidRPr="008A0170" w:rsidSect="008E72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85"/>
    <w:rsid w:val="00001C88"/>
    <w:rsid w:val="000121EB"/>
    <w:rsid w:val="00027D85"/>
    <w:rsid w:val="00036BDE"/>
    <w:rsid w:val="000702E6"/>
    <w:rsid w:val="000A3762"/>
    <w:rsid w:val="000F0EB5"/>
    <w:rsid w:val="0018011A"/>
    <w:rsid w:val="00186BAA"/>
    <w:rsid w:val="001A4400"/>
    <w:rsid w:val="00222A98"/>
    <w:rsid w:val="002346D2"/>
    <w:rsid w:val="002E1118"/>
    <w:rsid w:val="003467BC"/>
    <w:rsid w:val="003565E8"/>
    <w:rsid w:val="00380941"/>
    <w:rsid w:val="00386D15"/>
    <w:rsid w:val="00387E10"/>
    <w:rsid w:val="00391E9C"/>
    <w:rsid w:val="003F71E7"/>
    <w:rsid w:val="004E7CD5"/>
    <w:rsid w:val="00513CD3"/>
    <w:rsid w:val="00544F48"/>
    <w:rsid w:val="00560D6E"/>
    <w:rsid w:val="005A5E27"/>
    <w:rsid w:val="0068338A"/>
    <w:rsid w:val="00691775"/>
    <w:rsid w:val="00692EA3"/>
    <w:rsid w:val="00694A9D"/>
    <w:rsid w:val="006E5143"/>
    <w:rsid w:val="007132D8"/>
    <w:rsid w:val="00715150"/>
    <w:rsid w:val="00722A4D"/>
    <w:rsid w:val="00781017"/>
    <w:rsid w:val="007D2093"/>
    <w:rsid w:val="008A0170"/>
    <w:rsid w:val="008B2B76"/>
    <w:rsid w:val="008E72BC"/>
    <w:rsid w:val="00902B02"/>
    <w:rsid w:val="00976B02"/>
    <w:rsid w:val="00991172"/>
    <w:rsid w:val="009B7AD5"/>
    <w:rsid w:val="009C58CE"/>
    <w:rsid w:val="00A52965"/>
    <w:rsid w:val="00A93248"/>
    <w:rsid w:val="00B24F18"/>
    <w:rsid w:val="00B3367A"/>
    <w:rsid w:val="00B61223"/>
    <w:rsid w:val="00B87258"/>
    <w:rsid w:val="00B96A6F"/>
    <w:rsid w:val="00BA678F"/>
    <w:rsid w:val="00BB64C5"/>
    <w:rsid w:val="00C13082"/>
    <w:rsid w:val="00C14136"/>
    <w:rsid w:val="00C15DC5"/>
    <w:rsid w:val="00C42633"/>
    <w:rsid w:val="00C845C2"/>
    <w:rsid w:val="00D332B9"/>
    <w:rsid w:val="00D45FEF"/>
    <w:rsid w:val="00D46222"/>
    <w:rsid w:val="00DA4092"/>
    <w:rsid w:val="00DD5379"/>
    <w:rsid w:val="00E27483"/>
    <w:rsid w:val="00E43626"/>
    <w:rsid w:val="00EE3708"/>
    <w:rsid w:val="00F013A7"/>
    <w:rsid w:val="00F6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54FD8"/>
  <w15:chartTrackingRefBased/>
  <w15:docId w15:val="{14E64DEC-92DC-B641-8BA3-7851DBA8D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774</dc:creator>
  <cp:keywords/>
  <dc:description/>
  <cp:lastModifiedBy>pp774</cp:lastModifiedBy>
  <cp:revision>23</cp:revision>
  <dcterms:created xsi:type="dcterms:W3CDTF">2022-06-02T15:52:00Z</dcterms:created>
  <dcterms:modified xsi:type="dcterms:W3CDTF">2022-08-02T16:43:00Z</dcterms:modified>
</cp:coreProperties>
</file>